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05F5" w:rsidRPr="009305F5" w:rsidRDefault="009305F5" w:rsidP="00470AE0">
      <w:pPr>
        <w:pStyle w:val="Heading1"/>
        <w:rPr>
          <w:rFonts w:asciiTheme="minorHAnsi" w:hAnsiTheme="minorHAnsi" w:cstheme="minorHAnsi"/>
          <w:b/>
          <w:lang w:val="en-US"/>
        </w:rPr>
      </w:pPr>
      <w:r w:rsidRPr="009305F5">
        <w:rPr>
          <w:rFonts w:asciiTheme="minorHAnsi" w:hAnsiTheme="minorHAnsi" w:cstheme="minorHAnsi"/>
          <w:b/>
          <w:lang w:val="en-US"/>
        </w:rPr>
        <w:t>Multimedia Appendix 2</w:t>
      </w:r>
    </w:p>
    <w:p w:rsidR="008B53AE" w:rsidRPr="00470AE0" w:rsidRDefault="008B53AE" w:rsidP="00470AE0">
      <w:pPr>
        <w:pStyle w:val="Heading1"/>
        <w:rPr>
          <w:rFonts w:asciiTheme="minorHAnsi" w:hAnsiTheme="minorHAnsi" w:cstheme="minorHAnsi"/>
          <w:lang w:val="en-US"/>
        </w:rPr>
      </w:pPr>
      <w:r w:rsidRPr="00822E49">
        <w:rPr>
          <w:rFonts w:asciiTheme="minorHAnsi" w:hAnsiTheme="minorHAnsi" w:cstheme="minorHAnsi"/>
          <w:lang w:val="en-US"/>
        </w:rPr>
        <w:t>Interview Protocol</w:t>
      </w:r>
      <w:r w:rsidR="009305F5">
        <w:rPr>
          <w:rFonts w:asciiTheme="minorHAnsi" w:hAnsiTheme="minorHAnsi" w:cstheme="minorHAnsi"/>
          <w:lang w:val="en-US"/>
        </w:rPr>
        <w:t>—</w:t>
      </w:r>
      <w:r w:rsidR="006A4542">
        <w:rPr>
          <w:rFonts w:asciiTheme="minorHAnsi" w:hAnsiTheme="minorHAnsi" w:cstheme="minorHAnsi"/>
          <w:lang w:val="en-US"/>
        </w:rPr>
        <w:t>HCP</w:t>
      </w:r>
    </w:p>
    <w:p w:rsidR="008B53AE" w:rsidRDefault="008B53AE" w:rsidP="008B53AE">
      <w:pPr>
        <w:rPr>
          <w:rFonts w:cstheme="minorHAnsi"/>
          <w:lang w:val="en-US"/>
        </w:rPr>
      </w:pPr>
      <w:r w:rsidRPr="00822E49">
        <w:rPr>
          <w:rFonts w:cstheme="minorHAnsi"/>
          <w:lang w:val="en-US"/>
        </w:rPr>
        <w:t>Interviews will last approximately 1 hour</w:t>
      </w:r>
      <w:r w:rsidR="00640531">
        <w:rPr>
          <w:rFonts w:cstheme="minorHAnsi"/>
          <w:lang w:val="en-US"/>
        </w:rPr>
        <w:t xml:space="preserve"> and </w:t>
      </w:r>
      <w:r w:rsidRPr="00822E49">
        <w:rPr>
          <w:rFonts w:cstheme="minorHAnsi"/>
          <w:lang w:val="en-US"/>
        </w:rPr>
        <w:t xml:space="preserve">will take place at either the Beacon Hospital or </w:t>
      </w:r>
      <w:r w:rsidR="00470AE0">
        <w:rPr>
          <w:rFonts w:cstheme="minorHAnsi"/>
          <w:lang w:val="en-US"/>
        </w:rPr>
        <w:t>remotely via telephone</w:t>
      </w:r>
      <w:r w:rsidR="00640531">
        <w:rPr>
          <w:rFonts w:cstheme="minorHAnsi"/>
          <w:lang w:val="en-US"/>
        </w:rPr>
        <w:t xml:space="preserve">. </w:t>
      </w:r>
      <w:r w:rsidRPr="00822E49">
        <w:rPr>
          <w:rFonts w:cstheme="minorHAnsi"/>
          <w:lang w:val="en-US"/>
        </w:rPr>
        <w:t>Interviews will follow the Topic Guide developed to capture data for interpretation and evaluation.</w:t>
      </w:r>
    </w:p>
    <w:p w:rsidR="00640531" w:rsidRDefault="00640531" w:rsidP="008B53AE">
      <w:pPr>
        <w:rPr>
          <w:rFonts w:cstheme="minorHAnsi"/>
          <w:lang w:val="en-US"/>
        </w:rPr>
      </w:pPr>
    </w:p>
    <w:p w:rsidR="00640531" w:rsidRDefault="00640531" w:rsidP="008B53AE">
      <w:pPr>
        <w:rPr>
          <w:rFonts w:cstheme="minorHAnsi"/>
          <w:lang w:val="en-US"/>
        </w:rPr>
      </w:pPr>
    </w:p>
    <w:p w:rsidR="00640531" w:rsidRDefault="00640531" w:rsidP="00640531">
      <w:pPr>
        <w:pStyle w:val="Heading3"/>
        <w:rPr>
          <w:lang w:val="en-US"/>
        </w:rPr>
      </w:pPr>
      <w:r>
        <w:rPr>
          <w:lang w:val="en-US"/>
        </w:rPr>
        <w:t>Aim</w:t>
      </w:r>
    </w:p>
    <w:p w:rsidR="00640531" w:rsidRDefault="00640531" w:rsidP="008B53AE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The aim of the interview is to explore the usability of the WISP heart app. Therefore, broadly, we wish to understand:</w:t>
      </w:r>
    </w:p>
    <w:p w:rsidR="00640531" w:rsidRDefault="00640531" w:rsidP="00640531">
      <w:pPr>
        <w:pStyle w:val="ListParagraph"/>
        <w:numPr>
          <w:ilvl w:val="0"/>
          <w:numId w:val="3"/>
        </w:num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How useful the app was to participants </w:t>
      </w:r>
    </w:p>
    <w:p w:rsidR="00640531" w:rsidRDefault="00640531" w:rsidP="00640531">
      <w:pPr>
        <w:pStyle w:val="ListParagraph"/>
        <w:numPr>
          <w:ilvl w:val="0"/>
          <w:numId w:val="3"/>
        </w:num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How easy it was to use </w:t>
      </w:r>
    </w:p>
    <w:p w:rsidR="00640531" w:rsidRDefault="00640531" w:rsidP="00640531">
      <w:pPr>
        <w:pStyle w:val="ListParagraph"/>
        <w:numPr>
          <w:ilvl w:val="0"/>
          <w:numId w:val="3"/>
        </w:num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How it influenced their daily lives </w:t>
      </w:r>
    </w:p>
    <w:p w:rsidR="00640531" w:rsidRDefault="00640531" w:rsidP="00640531">
      <w:pPr>
        <w:pStyle w:val="ListParagraph"/>
        <w:numPr>
          <w:ilvl w:val="0"/>
          <w:numId w:val="3"/>
        </w:numPr>
        <w:rPr>
          <w:rFonts w:cstheme="minorHAnsi"/>
          <w:lang w:val="en-US"/>
        </w:rPr>
      </w:pPr>
      <w:r>
        <w:rPr>
          <w:rFonts w:cstheme="minorHAnsi"/>
          <w:lang w:val="en-US"/>
        </w:rPr>
        <w:t>How it influenced their emotions and thoughts regarding their condition</w:t>
      </w:r>
    </w:p>
    <w:p w:rsidR="00640531" w:rsidRDefault="00640531" w:rsidP="00640531">
      <w:pPr>
        <w:pStyle w:val="ListParagraph"/>
        <w:numPr>
          <w:ilvl w:val="0"/>
          <w:numId w:val="3"/>
        </w:numPr>
        <w:rPr>
          <w:rFonts w:cstheme="minorHAnsi"/>
          <w:lang w:val="en-US"/>
        </w:rPr>
      </w:pPr>
      <w:r>
        <w:rPr>
          <w:rFonts w:cstheme="minorHAnsi"/>
          <w:lang w:val="en-US"/>
        </w:rPr>
        <w:t>Why they did/did not use it</w:t>
      </w:r>
    </w:p>
    <w:p w:rsidR="00640531" w:rsidRDefault="00640531" w:rsidP="00640531">
      <w:pPr>
        <w:pStyle w:val="ListParagraph"/>
        <w:numPr>
          <w:ilvl w:val="0"/>
          <w:numId w:val="3"/>
        </w:num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What needs to change to support them to use it more </w:t>
      </w:r>
    </w:p>
    <w:p w:rsidR="00640531" w:rsidRDefault="00640531" w:rsidP="00640531">
      <w:pPr>
        <w:rPr>
          <w:rFonts w:cstheme="minorHAnsi"/>
          <w:lang w:val="en-US"/>
        </w:rPr>
      </w:pPr>
    </w:p>
    <w:p w:rsidR="008B53AE" w:rsidRPr="00822E49" w:rsidRDefault="008B53AE" w:rsidP="008B53AE">
      <w:pPr>
        <w:rPr>
          <w:rFonts w:cstheme="minorHAnsi"/>
          <w:lang w:val="en-US"/>
        </w:rPr>
      </w:pPr>
    </w:p>
    <w:p w:rsidR="008B53AE" w:rsidRPr="0083133E" w:rsidRDefault="008B53AE" w:rsidP="0083133E">
      <w:pPr>
        <w:pStyle w:val="Heading2"/>
        <w:rPr>
          <w:rFonts w:ascii="Calibri" w:hAnsi="Calibri" w:cs="Calibri"/>
        </w:rPr>
      </w:pPr>
      <w:r w:rsidRPr="0083133E">
        <w:rPr>
          <w:rFonts w:ascii="Calibri" w:hAnsi="Calibri" w:cs="Calibri"/>
        </w:rPr>
        <w:t>Topic Guide</w:t>
      </w:r>
    </w:p>
    <w:p w:rsidR="008B53AE" w:rsidRDefault="00964C39" w:rsidP="008B53AE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How did you find the experience of having the ECME system in place for the past six months?</w:t>
      </w:r>
    </w:p>
    <w:p w:rsidR="00964C39" w:rsidRDefault="00964C39" w:rsidP="008B53AE">
      <w:pPr>
        <w:rPr>
          <w:rFonts w:cstheme="minorHAnsi"/>
          <w:lang w:val="en-US"/>
        </w:rPr>
      </w:pPr>
    </w:p>
    <w:p w:rsidR="00964C39" w:rsidRDefault="00964C39" w:rsidP="008B53AE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Can you describe who was suitable for this system or not?</w:t>
      </w:r>
    </w:p>
    <w:p w:rsidR="00964C39" w:rsidRDefault="00964C39" w:rsidP="008B53AE">
      <w:pPr>
        <w:rPr>
          <w:rFonts w:cstheme="minorHAnsi"/>
          <w:lang w:val="en-US"/>
        </w:rPr>
      </w:pPr>
    </w:p>
    <w:p w:rsidR="00964C39" w:rsidRDefault="00964C39" w:rsidP="008B53AE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Can you describe how you usually support people in managing their heart failure? </w:t>
      </w:r>
    </w:p>
    <w:p w:rsidR="00964C39" w:rsidRDefault="00964C39" w:rsidP="008B53AE">
      <w:pPr>
        <w:rPr>
          <w:rFonts w:cstheme="minorHAnsi"/>
          <w:lang w:val="en-US"/>
        </w:rPr>
      </w:pPr>
    </w:p>
    <w:p w:rsidR="00964C39" w:rsidRDefault="00964C39" w:rsidP="008B53AE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How do you think this experience may differ from the public system? </w:t>
      </w:r>
    </w:p>
    <w:p w:rsidR="00964C39" w:rsidRDefault="00964C39" w:rsidP="008B53AE">
      <w:pPr>
        <w:rPr>
          <w:rFonts w:cstheme="minorHAnsi"/>
          <w:lang w:val="en-US"/>
        </w:rPr>
      </w:pPr>
    </w:p>
    <w:p w:rsidR="00964C39" w:rsidRPr="00822E49" w:rsidRDefault="00964C39" w:rsidP="008B53AE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At what stage of heart failure do you think this is most useful for and why?</w:t>
      </w:r>
    </w:p>
    <w:p w:rsidR="00184684" w:rsidRDefault="00184684" w:rsidP="00184684">
      <w:pPr>
        <w:rPr>
          <w:rFonts w:cstheme="minorHAnsi"/>
          <w:lang w:val="en-US"/>
        </w:rPr>
      </w:pPr>
    </w:p>
    <w:p w:rsidR="00964C39" w:rsidRDefault="00964C39" w:rsidP="0018468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How did the triggers impact your work?</w:t>
      </w:r>
    </w:p>
    <w:p w:rsidR="00964C39" w:rsidRDefault="00964C39" w:rsidP="00184684">
      <w:pPr>
        <w:rPr>
          <w:rFonts w:cstheme="minorHAnsi"/>
          <w:lang w:val="en-US"/>
        </w:rPr>
      </w:pPr>
    </w:p>
    <w:p w:rsidR="00964C39" w:rsidRDefault="00964C39" w:rsidP="0018468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What if anything might need to change to implement this in practice?</w:t>
      </w:r>
    </w:p>
    <w:p w:rsidR="00964C39" w:rsidRDefault="00964C39" w:rsidP="00964C39">
      <w:pPr>
        <w:rPr>
          <w:rFonts w:cstheme="minorHAnsi"/>
          <w:lang w:val="en-IE"/>
        </w:rPr>
      </w:pPr>
    </w:p>
    <w:p w:rsidR="00964C39" w:rsidRDefault="00964C39" w:rsidP="00184684">
      <w:pPr>
        <w:rPr>
          <w:rFonts w:cstheme="minorHAnsi"/>
          <w:lang w:val="en-US"/>
        </w:rPr>
      </w:pPr>
    </w:p>
    <w:p w:rsidR="00361175" w:rsidRDefault="00361175" w:rsidP="008B53AE">
      <w:pPr>
        <w:rPr>
          <w:rFonts w:cstheme="minorHAnsi"/>
          <w:lang w:val="en-US"/>
        </w:rPr>
      </w:pPr>
    </w:p>
    <w:p w:rsidR="008B53AE" w:rsidRDefault="008B53AE" w:rsidP="008B53AE">
      <w:pPr>
        <w:spacing w:line="360" w:lineRule="auto"/>
        <w:jc w:val="both"/>
        <w:rPr>
          <w:rFonts w:cstheme="minorHAnsi"/>
        </w:rPr>
      </w:pPr>
    </w:p>
    <w:p w:rsidR="003C1788" w:rsidRDefault="003C1788"/>
    <w:sectPr w:rsidR="003C1788" w:rsidSect="00C32BCD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B0ED3" w:rsidRDefault="00AB0ED3" w:rsidP="004011C7">
      <w:r>
        <w:separator/>
      </w:r>
    </w:p>
  </w:endnote>
  <w:endnote w:type="continuationSeparator" w:id="1">
    <w:p w:rsidR="00AB0ED3" w:rsidRDefault="00AB0ED3" w:rsidP="004011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126756188"/>
      <w:docPartObj>
        <w:docPartGallery w:val="Page Numbers (Bottom of Page)"/>
        <w:docPartUnique/>
      </w:docPartObj>
    </w:sdtPr>
    <w:sdtContent>
      <w:p w:rsidR="004011C7" w:rsidRDefault="009E11C1" w:rsidP="00571E3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4011C7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011C7" w:rsidRDefault="004011C7" w:rsidP="004011C7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446919004"/>
      <w:docPartObj>
        <w:docPartGallery w:val="Page Numbers (Bottom of Page)"/>
        <w:docPartUnique/>
      </w:docPartObj>
    </w:sdtPr>
    <w:sdtContent>
      <w:p w:rsidR="004011C7" w:rsidRDefault="009E11C1" w:rsidP="00571E3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4011C7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305F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4011C7" w:rsidRDefault="004011C7" w:rsidP="004011C7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B0ED3" w:rsidRDefault="00AB0ED3" w:rsidP="004011C7">
      <w:r>
        <w:separator/>
      </w:r>
    </w:p>
  </w:footnote>
  <w:footnote w:type="continuationSeparator" w:id="1">
    <w:p w:rsidR="00AB0ED3" w:rsidRDefault="00AB0ED3" w:rsidP="004011C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4D2AAD"/>
    <w:multiLevelType w:val="hybridMultilevel"/>
    <w:tmpl w:val="B2E47394"/>
    <w:lvl w:ilvl="0" w:tplc="A4A6003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CB22F2"/>
    <w:multiLevelType w:val="hybridMultilevel"/>
    <w:tmpl w:val="5FB621EA"/>
    <w:lvl w:ilvl="0" w:tplc="83106D6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91A0BAB"/>
    <w:multiLevelType w:val="hybridMultilevel"/>
    <w:tmpl w:val="CDA61922"/>
    <w:lvl w:ilvl="0" w:tplc="8340BE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8B53AE"/>
    <w:rsid w:val="00015AD0"/>
    <w:rsid w:val="00074C35"/>
    <w:rsid w:val="0008662E"/>
    <w:rsid w:val="00087A49"/>
    <w:rsid w:val="000906D0"/>
    <w:rsid w:val="0009195F"/>
    <w:rsid w:val="000A3099"/>
    <w:rsid w:val="000D0592"/>
    <w:rsid w:val="001043F3"/>
    <w:rsid w:val="00112A5E"/>
    <w:rsid w:val="00121AE7"/>
    <w:rsid w:val="0013530C"/>
    <w:rsid w:val="00165CE9"/>
    <w:rsid w:val="001729B3"/>
    <w:rsid w:val="001828F3"/>
    <w:rsid w:val="00184684"/>
    <w:rsid w:val="00197215"/>
    <w:rsid w:val="001A61DD"/>
    <w:rsid w:val="001B35BA"/>
    <w:rsid w:val="001D3A72"/>
    <w:rsid w:val="001D6724"/>
    <w:rsid w:val="001F07E2"/>
    <w:rsid w:val="001F22D1"/>
    <w:rsid w:val="00224844"/>
    <w:rsid w:val="002361B0"/>
    <w:rsid w:val="00245FCC"/>
    <w:rsid w:val="00246B1C"/>
    <w:rsid w:val="00290737"/>
    <w:rsid w:val="00290855"/>
    <w:rsid w:val="002940CC"/>
    <w:rsid w:val="002954E0"/>
    <w:rsid w:val="00296135"/>
    <w:rsid w:val="0029722F"/>
    <w:rsid w:val="002C46E2"/>
    <w:rsid w:val="002D3621"/>
    <w:rsid w:val="002F76F9"/>
    <w:rsid w:val="0030283E"/>
    <w:rsid w:val="00312ED0"/>
    <w:rsid w:val="003159DD"/>
    <w:rsid w:val="00330A77"/>
    <w:rsid w:val="00330FF3"/>
    <w:rsid w:val="003379C9"/>
    <w:rsid w:val="0034102F"/>
    <w:rsid w:val="00361175"/>
    <w:rsid w:val="00364655"/>
    <w:rsid w:val="00390450"/>
    <w:rsid w:val="003A5ACA"/>
    <w:rsid w:val="003C1788"/>
    <w:rsid w:val="003C1B5C"/>
    <w:rsid w:val="003C4684"/>
    <w:rsid w:val="003D2509"/>
    <w:rsid w:val="003D73E6"/>
    <w:rsid w:val="003D75F6"/>
    <w:rsid w:val="003F5D80"/>
    <w:rsid w:val="004011C7"/>
    <w:rsid w:val="004012F6"/>
    <w:rsid w:val="00403522"/>
    <w:rsid w:val="004048A9"/>
    <w:rsid w:val="004272D3"/>
    <w:rsid w:val="00432976"/>
    <w:rsid w:val="0044651C"/>
    <w:rsid w:val="00463DC7"/>
    <w:rsid w:val="00470AE0"/>
    <w:rsid w:val="004A13C8"/>
    <w:rsid w:val="004B7DA1"/>
    <w:rsid w:val="004C523B"/>
    <w:rsid w:val="004D1323"/>
    <w:rsid w:val="004D2D07"/>
    <w:rsid w:val="004E41E3"/>
    <w:rsid w:val="00522B54"/>
    <w:rsid w:val="005515E4"/>
    <w:rsid w:val="00552E44"/>
    <w:rsid w:val="0057277A"/>
    <w:rsid w:val="005B1F6C"/>
    <w:rsid w:val="005C3095"/>
    <w:rsid w:val="005D5E40"/>
    <w:rsid w:val="005E4FC7"/>
    <w:rsid w:val="005F1E21"/>
    <w:rsid w:val="006002E8"/>
    <w:rsid w:val="0061704C"/>
    <w:rsid w:val="00630A2B"/>
    <w:rsid w:val="00635827"/>
    <w:rsid w:val="00640531"/>
    <w:rsid w:val="00671013"/>
    <w:rsid w:val="00671CE6"/>
    <w:rsid w:val="006777DB"/>
    <w:rsid w:val="00691AD7"/>
    <w:rsid w:val="006A14DC"/>
    <w:rsid w:val="006A4542"/>
    <w:rsid w:val="006E3CDB"/>
    <w:rsid w:val="00711212"/>
    <w:rsid w:val="00716DDC"/>
    <w:rsid w:val="00722FB6"/>
    <w:rsid w:val="00725060"/>
    <w:rsid w:val="00725833"/>
    <w:rsid w:val="00744B77"/>
    <w:rsid w:val="00773CA7"/>
    <w:rsid w:val="00785C44"/>
    <w:rsid w:val="007C6627"/>
    <w:rsid w:val="007D16D2"/>
    <w:rsid w:val="007F6496"/>
    <w:rsid w:val="00813B79"/>
    <w:rsid w:val="0083133E"/>
    <w:rsid w:val="00842AD5"/>
    <w:rsid w:val="00843476"/>
    <w:rsid w:val="00847A2B"/>
    <w:rsid w:val="00882ACF"/>
    <w:rsid w:val="008858C1"/>
    <w:rsid w:val="008A0F54"/>
    <w:rsid w:val="008B53AE"/>
    <w:rsid w:val="008C4A50"/>
    <w:rsid w:val="008D52AC"/>
    <w:rsid w:val="008E064F"/>
    <w:rsid w:val="008F3EE0"/>
    <w:rsid w:val="00900369"/>
    <w:rsid w:val="009160A9"/>
    <w:rsid w:val="00920ECD"/>
    <w:rsid w:val="00925024"/>
    <w:rsid w:val="00927A50"/>
    <w:rsid w:val="009305F5"/>
    <w:rsid w:val="00964C39"/>
    <w:rsid w:val="009817C3"/>
    <w:rsid w:val="00981FA5"/>
    <w:rsid w:val="00987EDE"/>
    <w:rsid w:val="00990331"/>
    <w:rsid w:val="00992242"/>
    <w:rsid w:val="009B12B4"/>
    <w:rsid w:val="009B76FA"/>
    <w:rsid w:val="009E11C1"/>
    <w:rsid w:val="009E1362"/>
    <w:rsid w:val="009F7F3A"/>
    <w:rsid w:val="00A017F8"/>
    <w:rsid w:val="00A01AE9"/>
    <w:rsid w:val="00A20321"/>
    <w:rsid w:val="00A32055"/>
    <w:rsid w:val="00A55F5A"/>
    <w:rsid w:val="00A96F98"/>
    <w:rsid w:val="00A97A2D"/>
    <w:rsid w:val="00AA1063"/>
    <w:rsid w:val="00AA1099"/>
    <w:rsid w:val="00AA44DA"/>
    <w:rsid w:val="00AB0ED3"/>
    <w:rsid w:val="00AC2D08"/>
    <w:rsid w:val="00B108F5"/>
    <w:rsid w:val="00B3501E"/>
    <w:rsid w:val="00B529E5"/>
    <w:rsid w:val="00B84046"/>
    <w:rsid w:val="00B927F8"/>
    <w:rsid w:val="00B95A1A"/>
    <w:rsid w:val="00BA212B"/>
    <w:rsid w:val="00BA51E9"/>
    <w:rsid w:val="00BC57AE"/>
    <w:rsid w:val="00BF57C4"/>
    <w:rsid w:val="00C16CBA"/>
    <w:rsid w:val="00C225DA"/>
    <w:rsid w:val="00C30EDB"/>
    <w:rsid w:val="00C32BCD"/>
    <w:rsid w:val="00C36181"/>
    <w:rsid w:val="00C4253F"/>
    <w:rsid w:val="00C42701"/>
    <w:rsid w:val="00C4275C"/>
    <w:rsid w:val="00C575C1"/>
    <w:rsid w:val="00C576B6"/>
    <w:rsid w:val="00C6454C"/>
    <w:rsid w:val="00C81038"/>
    <w:rsid w:val="00CB2F68"/>
    <w:rsid w:val="00CC1BB7"/>
    <w:rsid w:val="00CD55C1"/>
    <w:rsid w:val="00CE1B96"/>
    <w:rsid w:val="00CE2A2A"/>
    <w:rsid w:val="00CE42E4"/>
    <w:rsid w:val="00CE7161"/>
    <w:rsid w:val="00D22E4A"/>
    <w:rsid w:val="00D56B49"/>
    <w:rsid w:val="00D705B9"/>
    <w:rsid w:val="00D76761"/>
    <w:rsid w:val="00D8020C"/>
    <w:rsid w:val="00D8137F"/>
    <w:rsid w:val="00D87259"/>
    <w:rsid w:val="00D94935"/>
    <w:rsid w:val="00DB1439"/>
    <w:rsid w:val="00DB4EC4"/>
    <w:rsid w:val="00DE27E1"/>
    <w:rsid w:val="00DF4AF2"/>
    <w:rsid w:val="00E029C1"/>
    <w:rsid w:val="00E02C18"/>
    <w:rsid w:val="00E154C2"/>
    <w:rsid w:val="00E20D8F"/>
    <w:rsid w:val="00E2328C"/>
    <w:rsid w:val="00E26BB1"/>
    <w:rsid w:val="00E41ADA"/>
    <w:rsid w:val="00E4447D"/>
    <w:rsid w:val="00E53D36"/>
    <w:rsid w:val="00EA3ECC"/>
    <w:rsid w:val="00EA6351"/>
    <w:rsid w:val="00EA721F"/>
    <w:rsid w:val="00EB0C46"/>
    <w:rsid w:val="00EC1544"/>
    <w:rsid w:val="00ED2F3A"/>
    <w:rsid w:val="00EF748A"/>
    <w:rsid w:val="00F01DAE"/>
    <w:rsid w:val="00F03DB2"/>
    <w:rsid w:val="00F1238B"/>
    <w:rsid w:val="00F138B6"/>
    <w:rsid w:val="00F30E3C"/>
    <w:rsid w:val="00F430A9"/>
    <w:rsid w:val="00F718DA"/>
    <w:rsid w:val="00F748D9"/>
    <w:rsid w:val="00F86AEC"/>
    <w:rsid w:val="00FB7DD0"/>
    <w:rsid w:val="00FC0489"/>
    <w:rsid w:val="00FD6D45"/>
    <w:rsid w:val="00FF47B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3AE"/>
  </w:style>
  <w:style w:type="paragraph" w:styleId="Heading1">
    <w:name w:val="heading 1"/>
    <w:basedOn w:val="Normal"/>
    <w:next w:val="Normal"/>
    <w:link w:val="Heading1Char"/>
    <w:uiPriority w:val="9"/>
    <w:qFormat/>
    <w:rsid w:val="008B53A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53A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053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3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B53A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8B53AE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640531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Footer">
    <w:name w:val="footer"/>
    <w:basedOn w:val="Normal"/>
    <w:link w:val="FooterChar"/>
    <w:uiPriority w:val="99"/>
    <w:unhideWhenUsed/>
    <w:rsid w:val="004011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11C7"/>
  </w:style>
  <w:style w:type="character" w:styleId="PageNumber">
    <w:name w:val="page number"/>
    <w:basedOn w:val="DefaultParagraphFont"/>
    <w:uiPriority w:val="99"/>
    <w:semiHidden/>
    <w:unhideWhenUsed/>
    <w:rsid w:val="004011C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Keogh</dc:creator>
  <cp:keywords/>
  <dc:description/>
  <cp:lastModifiedBy>CE</cp:lastModifiedBy>
  <cp:revision>12</cp:revision>
  <dcterms:created xsi:type="dcterms:W3CDTF">2021-01-09T11:00:00Z</dcterms:created>
  <dcterms:modified xsi:type="dcterms:W3CDTF">2024-01-30T12:35:00Z</dcterms:modified>
</cp:coreProperties>
</file>